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2. Details of primers used for qRT-PCR analysis of selected genes</w:t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391"/>
        <w:gridCol w:w="1229"/>
        <w:gridCol w:w="1465"/>
      </w:tblGrid>
      <w:tr>
        <w:trPr/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enes</w:t>
            </w:r>
          </w:p>
        </w:tc>
        <w:tc>
          <w:tcPr>
            <w:tcW w:w="5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Primer sequence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ragment size (bp)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nnealing temperatures 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)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S</w:t>
            </w:r>
          </w:p>
        </w:tc>
        <w:tc>
          <w:tcPr>
            <w:tcW w:w="53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CACAATGATAGGAAGAGCCGAC-3’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CAAGGGAACGGGCTTGGCAGAATC-3’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AHPS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ACACCATTAAAGCTCCTTGT-3’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TAACAGTCTGAGATCCACCA-3’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MT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GAAGATGCTCCTTCTTATCC-3’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AACACTCGACCAGAATCAC-3’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AL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GCAAGATAGATACGCTCTAA-3’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GTTCCTTGAGACGTCAAT-3’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4H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GCAACATTGATGTTCTCAAC-3’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TCCAGCTCTTCAAGGACTAT-3’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K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ATGCTCCTTACCTACGTTCA-3’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TCCTAACTGAACCCTCAAGA-3’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10H</w:t>
            </w:r>
          </w:p>
        </w:tc>
        <w:tc>
          <w:tcPr>
            <w:tcW w:w="53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TATCGAGCTTTTCAGTGGAT-3’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GATGTGAGTCCTGTCGATTT-3’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hanging="70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hanging="70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hanging="70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hanging="70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hanging="70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hanging="70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hanging="70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hanging="70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hanging="70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hanging="70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hanging="70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hanging="70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hanging="70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hanging="70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hanging="70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hanging="70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276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05:28:00Z</dcterms:created>
  <dc:creator>varun</dc:creator>
  <dc:description/>
  <cp:keywords/>
  <dc:language>en-US</dc:language>
  <cp:lastModifiedBy>varun</cp:lastModifiedBy>
  <dcterms:modified xsi:type="dcterms:W3CDTF">2017-01-17T05:10:00Z</dcterms:modified>
  <cp:revision>2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